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FC848" w14:textId="26D8CC9F" w:rsidR="00D625F6" w:rsidRDefault="00D625F6" w:rsidP="00D625F6">
      <w:pPr>
        <w:spacing w:afterLines="50" w:after="156" w:line="480" w:lineRule="auto"/>
        <w:rPr>
          <w:rFonts w:ascii="Times New Roman" w:eastAsia="宋体" w:hAnsi="Times New Roman"/>
          <w:sz w:val="24"/>
          <w:szCs w:val="24"/>
        </w:rPr>
      </w:pPr>
      <w:r w:rsidRPr="00F04177">
        <w:rPr>
          <w:rFonts w:ascii="Times New Roman" w:eastAsia="宋体" w:hAnsi="Times New Roman"/>
          <w:sz w:val="24"/>
          <w:szCs w:val="24"/>
        </w:rPr>
        <w:t>S</w:t>
      </w:r>
      <w:r>
        <w:rPr>
          <w:rFonts w:ascii="Times New Roman" w:eastAsia="宋体" w:hAnsi="Times New Roman"/>
          <w:sz w:val="24"/>
          <w:szCs w:val="24"/>
        </w:rPr>
        <w:t>8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bookmarkStart w:id="0" w:name="_GoBack"/>
      <w:bookmarkEnd w:id="0"/>
      <w:r w:rsidRPr="00F04177">
        <w:rPr>
          <w:rFonts w:ascii="Times New Roman" w:eastAsia="宋体" w:hAnsi="Times New Roman"/>
          <w:sz w:val="24"/>
          <w:szCs w:val="24"/>
        </w:rPr>
        <w:t>Table</w:t>
      </w:r>
      <w:r>
        <w:rPr>
          <w:rFonts w:ascii="Times New Roman" w:eastAsia="宋体" w:hAnsi="Times New Roman"/>
          <w:sz w:val="24"/>
          <w:szCs w:val="24"/>
        </w:rPr>
        <w:t>.</w:t>
      </w:r>
      <w:r w:rsidRPr="00F04177">
        <w:rPr>
          <w:rFonts w:ascii="Times New Roman" w:eastAsia="宋体" w:hAnsi="Times New Roman"/>
          <w:sz w:val="24"/>
          <w:szCs w:val="24"/>
        </w:rPr>
        <w:t xml:space="preserve"> Gene ontology (GO) enrichment analysis for unique gene families of </w:t>
      </w:r>
      <w:r w:rsidRPr="00F04177">
        <w:rPr>
          <w:rFonts w:ascii="Times New Roman" w:eastAsia="宋体" w:hAnsi="Times New Roman"/>
          <w:i/>
          <w:sz w:val="24"/>
          <w:szCs w:val="24"/>
        </w:rPr>
        <w:t>Schistosoma japonicum</w:t>
      </w:r>
      <w:r w:rsidRPr="00F04177">
        <w:rPr>
          <w:rFonts w:ascii="Times New Roman" w:eastAsia="宋体" w:hAnsi="Times New Roman"/>
          <w:sz w:val="24"/>
          <w:szCs w:val="24"/>
        </w:rPr>
        <w:t>. (MF: molecular function; CC: cell component; BP: biological process)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261"/>
        <w:gridCol w:w="724"/>
        <w:gridCol w:w="992"/>
        <w:gridCol w:w="1134"/>
        <w:gridCol w:w="851"/>
        <w:gridCol w:w="3402"/>
      </w:tblGrid>
      <w:tr w:rsidR="00D625F6" w:rsidRPr="00A1038F" w14:paraId="45D532C2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3C6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623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71F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852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rrected </w:t>
            </w:r>
            <w:r w:rsidRPr="00A1038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C9E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D7F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D625F6" w:rsidRPr="00A1038F" w14:paraId="35911A22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02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96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822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0F2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E-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FDB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6E-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532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56E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NA-directed DNA </w:t>
            </w:r>
            <w:bookmarkStart w:id="1" w:name="_Hlk10139766"/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merase activity</w:t>
            </w:r>
            <w:bookmarkEnd w:id="1"/>
          </w:p>
        </w:tc>
      </w:tr>
      <w:tr w:rsidR="00D625F6" w:rsidRPr="00A1038F" w14:paraId="2ACFDAE8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51C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5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5D4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A33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E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66A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8E-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DCE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677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nuclease activity</w:t>
            </w:r>
          </w:p>
        </w:tc>
      </w:tr>
      <w:tr w:rsidR="00D625F6" w:rsidRPr="00A1038F" w14:paraId="47F95EB2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C33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6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9D2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B30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B85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75D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6E6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ic acid binding</w:t>
            </w:r>
          </w:p>
        </w:tc>
      </w:tr>
      <w:tr w:rsidR="00D625F6" w:rsidRPr="00A1038F" w14:paraId="6F795147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BC3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1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476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183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6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2CB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B68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46C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artic-type endopeptidase activity</w:t>
            </w:r>
          </w:p>
        </w:tc>
      </w:tr>
      <w:tr w:rsidR="00D625F6" w:rsidRPr="00A1038F" w14:paraId="45661DD1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FCD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38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9B3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A33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55F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D9C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29C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nuclease T2 activity</w:t>
            </w:r>
          </w:p>
        </w:tc>
      </w:tr>
      <w:tr w:rsidR="00D625F6" w:rsidRPr="00A1038F" w14:paraId="0328B148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BE0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5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04D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795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7C5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E44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474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DNA hybrid ribonuclease activity</w:t>
            </w:r>
          </w:p>
        </w:tc>
      </w:tr>
      <w:tr w:rsidR="00D625F6" w:rsidRPr="00A1038F" w14:paraId="065FEABF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C5C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2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A2F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742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DBE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4F6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E9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lloendopeptidase activity</w:t>
            </w:r>
          </w:p>
        </w:tc>
      </w:tr>
      <w:tr w:rsidR="00D625F6" w:rsidRPr="00A1038F" w14:paraId="0BE59B59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4D3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8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412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268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973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BDF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F55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-directed DNA polymerase activity</w:t>
            </w:r>
          </w:p>
        </w:tc>
      </w:tr>
      <w:tr w:rsidR="00D625F6" w:rsidRPr="00A1038F" w14:paraId="0C788A32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5F6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1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37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80C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587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998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0CB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28"/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on binding</w:t>
            </w:r>
            <w:bookmarkEnd w:id="2"/>
          </w:p>
        </w:tc>
      </w:tr>
      <w:tr w:rsidR="00D625F6" w:rsidRPr="00A1038F" w14:paraId="7B354AE4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5F1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3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587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95E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ECD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5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4B0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D08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nase activity</w:t>
            </w:r>
          </w:p>
        </w:tc>
      </w:tr>
      <w:tr w:rsidR="00D625F6" w:rsidRPr="00A1038F" w14:paraId="4A147434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FF1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71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15B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A05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0E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FFC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202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cyclic compound binding</w:t>
            </w:r>
          </w:p>
        </w:tc>
      </w:tr>
      <w:tr w:rsidR="00D625F6" w:rsidRPr="00A1038F" w14:paraId="4EFBA8C0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D38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2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6CF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6F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5C7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918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C0A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on channel activity</w:t>
            </w:r>
          </w:p>
        </w:tc>
      </w:tr>
      <w:tr w:rsidR="00D625F6" w:rsidRPr="00A1038F" w14:paraId="4ED8C3B0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9EA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8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0CE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647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316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C51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E5E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membrane signaling receptor activity</w:t>
            </w:r>
          </w:p>
        </w:tc>
      </w:tr>
      <w:tr w:rsidR="00D625F6" w:rsidRPr="00A1038F" w14:paraId="7F8C5853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03D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13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2A5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151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B44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F13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A9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cyclic compound binding</w:t>
            </w:r>
          </w:p>
        </w:tc>
      </w:tr>
      <w:tr w:rsidR="00D625F6" w:rsidRPr="00A1038F" w14:paraId="5146D3A9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5DF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2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AEB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2C8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D13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9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2DB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114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llopeptidase activity</w:t>
            </w:r>
          </w:p>
        </w:tc>
      </w:tr>
      <w:tr w:rsidR="00D625F6" w:rsidRPr="00A1038F" w14:paraId="24F5B69F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EDB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1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278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1ED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C5B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C12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5CB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peptidase activity</w:t>
            </w:r>
          </w:p>
        </w:tc>
      </w:tr>
      <w:tr w:rsidR="00D625F6" w:rsidRPr="00A1038F" w14:paraId="3C280710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C43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5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116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279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8D0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701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98F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nuclease activity</w:t>
            </w:r>
          </w:p>
        </w:tc>
      </w:tr>
      <w:tr w:rsidR="00D625F6" w:rsidRPr="00A1038F" w14:paraId="7C5093DA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D30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39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2BD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48C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F9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2B5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7B2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3-alpha-L-fucosidase activity</w:t>
            </w:r>
          </w:p>
        </w:tc>
      </w:tr>
      <w:tr w:rsidR="00D625F6" w:rsidRPr="00A1038F" w14:paraId="72604C2C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FD9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69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88C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2F3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991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CD9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14D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(1-&gt;3)-fucosyltransferase activity</w:t>
            </w:r>
          </w:p>
        </w:tc>
      </w:tr>
      <w:tr w:rsidR="00D625F6" w:rsidRPr="00A1038F" w14:paraId="5094647D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214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062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87C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9A1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E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174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E-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D2D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3A7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10137714"/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dependent DNA biosynthetic process</w:t>
            </w:r>
            <w:bookmarkEnd w:id="3"/>
          </w:p>
        </w:tc>
      </w:tr>
      <w:tr w:rsidR="00D625F6" w:rsidRPr="00A1038F" w14:paraId="762FCB2B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E72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03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918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5B2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4E-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042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E-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ED9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93E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ic acid phosphodiester bond hydrolysis</w:t>
            </w:r>
          </w:p>
        </w:tc>
      </w:tr>
      <w:tr w:rsidR="00D625F6" w:rsidRPr="00A1038F" w14:paraId="2879E626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25D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50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535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DB9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4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F9E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E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64B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B11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 integration</w:t>
            </w:r>
          </w:p>
        </w:tc>
      </w:tr>
      <w:tr w:rsidR="00D625F6" w:rsidRPr="00A1038F" w14:paraId="499FB851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00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5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8CD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9D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7E7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6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E95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3C8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lysis</w:t>
            </w:r>
          </w:p>
        </w:tc>
      </w:tr>
      <w:tr w:rsidR="00D625F6" w:rsidRPr="00A1038F" w14:paraId="282CD04E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CFA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05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CD1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2D7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6B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AE8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BAF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phosphodiester bond hydrolysis, endonucleolytic</w:t>
            </w:r>
          </w:p>
        </w:tc>
      </w:tr>
      <w:tr w:rsidR="00D625F6" w:rsidRPr="00A1038F" w14:paraId="0F106E1D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FEC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8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F15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EF3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6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3C4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DF6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94E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al genome integration into host DNA</w:t>
            </w:r>
          </w:p>
        </w:tc>
      </w:tr>
      <w:tr w:rsidR="00D625F6" w:rsidRPr="00A1038F" w14:paraId="14DBDEA6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FC3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0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A8B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7EA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7E0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60B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E5F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component organization</w:t>
            </w:r>
          </w:p>
        </w:tc>
      </w:tr>
      <w:tr w:rsidR="00D625F6" w:rsidRPr="00A1038F" w14:paraId="14E4B524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419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57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71E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978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319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715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986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ablishment of integrated proviral latency</w:t>
            </w:r>
          </w:p>
        </w:tc>
      </w:tr>
      <w:tr w:rsidR="00D625F6" w:rsidRPr="00A1038F" w14:paraId="46640321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DF4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646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A30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8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AD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5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DD8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EC3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 recombination</w:t>
            </w:r>
          </w:p>
        </w:tc>
      </w:tr>
      <w:tr w:rsidR="00D625F6" w:rsidRPr="00A1038F" w14:paraId="146F9B87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E57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67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4C2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A38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40D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3BB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D76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al entry into host cell</w:t>
            </w:r>
          </w:p>
        </w:tc>
      </w:tr>
      <w:tr w:rsidR="00D625F6" w:rsidRPr="00A1038F" w14:paraId="6B5A7807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441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4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DD9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71A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E91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3A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FEC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expression</w:t>
            </w:r>
          </w:p>
        </w:tc>
      </w:tr>
      <w:tr w:rsidR="00D625F6" w:rsidRPr="00A1038F" w14:paraId="2BDBE0B0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8CE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2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EE4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407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74B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707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78F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eosomal tri-snRNP complex assembly</w:t>
            </w:r>
          </w:p>
        </w:tc>
      </w:tr>
      <w:tr w:rsidR="00D625F6" w:rsidRPr="00A1038F" w14:paraId="0BA2B22E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94A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57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C1C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148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66B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B61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B09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al penetration into host nucleus</w:t>
            </w:r>
          </w:p>
        </w:tc>
      </w:tr>
      <w:tr w:rsidR="00D625F6" w:rsidRPr="00A1038F" w14:paraId="073B1C05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44F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2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585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429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7DE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326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772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RNA metabolic process</w:t>
            </w:r>
          </w:p>
        </w:tc>
      </w:tr>
      <w:tr w:rsidR="00D625F6" w:rsidRPr="00A1038F" w14:paraId="54F80FD9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AC6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3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DB4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0A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DA8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39C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3A8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rylation</w:t>
            </w:r>
          </w:p>
        </w:tc>
      </w:tr>
      <w:tr w:rsidR="00D625F6" w:rsidRPr="00A1038F" w14:paraId="70589E4E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DF6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3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8D7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DAE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091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A4A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351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NA splicing, via spliceosome</w:t>
            </w:r>
          </w:p>
        </w:tc>
      </w:tr>
      <w:tr w:rsidR="00D625F6" w:rsidRPr="00A1038F" w14:paraId="37489420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117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46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06A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E08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986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567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3C7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base-containing compound biosynthetic process</w:t>
            </w:r>
          </w:p>
        </w:tc>
      </w:tr>
      <w:tr w:rsidR="00D625F6" w:rsidRPr="00A1038F" w14:paraId="362E0DC5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6E4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C39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AF7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0FB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D51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C07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processing</w:t>
            </w:r>
          </w:p>
        </w:tc>
      </w:tr>
      <w:tr w:rsidR="00D625F6" w:rsidRPr="00A1038F" w14:paraId="463A237F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054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46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206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046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121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4C4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1BE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macromolecule biosynthetic process</w:t>
            </w:r>
          </w:p>
        </w:tc>
      </w:tr>
      <w:tr w:rsidR="00D625F6" w:rsidRPr="00A1038F" w14:paraId="06DCD0DC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952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4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E71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22B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8E2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E0F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3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tile cilium assembly</w:t>
            </w:r>
          </w:p>
        </w:tc>
      </w:tr>
      <w:tr w:rsidR="00D625F6" w:rsidRPr="00A1038F" w14:paraId="069018E4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4CB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8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8BD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AB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736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2D36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39D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port</w:t>
            </w:r>
          </w:p>
        </w:tc>
      </w:tr>
      <w:tr w:rsidR="00D625F6" w:rsidRPr="00A1038F" w14:paraId="2CF7090A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900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068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8AD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674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CA1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BB6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6F1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on transport</w:t>
            </w:r>
          </w:p>
        </w:tc>
      </w:tr>
      <w:tr w:rsidR="00D625F6" w:rsidRPr="00A1038F" w14:paraId="78AB00AE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60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50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883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913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750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4DC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FE9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 regulation</w:t>
            </w:r>
          </w:p>
        </w:tc>
      </w:tr>
      <w:tr w:rsidR="00D625F6" w:rsidRPr="00A1038F" w14:paraId="32B3C657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0FE4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4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814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9C3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B32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43E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7D8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acellular organelle part</w:t>
            </w:r>
          </w:p>
        </w:tc>
      </w:tr>
      <w:tr w:rsidR="00D625F6" w:rsidRPr="00A1038F" w14:paraId="11B86F97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BBB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0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399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351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880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31C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C8A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t cell nucleus</w:t>
            </w:r>
          </w:p>
        </w:tc>
      </w:tr>
      <w:tr w:rsidR="00D625F6" w:rsidRPr="00A1038F" w14:paraId="4B968470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A60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2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5BC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A78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74A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3AB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297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acellular membrane-bounded organelle</w:t>
            </w:r>
          </w:p>
        </w:tc>
      </w:tr>
      <w:tr w:rsidR="00D625F6" w:rsidRPr="00A1038F" w14:paraId="3D55D233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A95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90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0A4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3A6D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472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AD8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0D8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ion</w:t>
            </w:r>
          </w:p>
        </w:tc>
      </w:tr>
      <w:tr w:rsidR="00D625F6" w:rsidRPr="00A1038F" w14:paraId="6BE9DE3D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BB2E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65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A695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77E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71C1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A47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7C7F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4/U6 x U5 tri-snRNP complex</w:t>
            </w:r>
          </w:p>
        </w:tc>
      </w:tr>
      <w:tr w:rsidR="00D625F6" w:rsidRPr="00A1038F" w14:paraId="58B4FF10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BCA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4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1B2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66E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825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FB18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C53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plasmic part</w:t>
            </w:r>
          </w:p>
        </w:tc>
      </w:tr>
      <w:tr w:rsidR="00D625F6" w:rsidRPr="00A1038F" w14:paraId="67554F1F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DD1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425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3BE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3117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5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F1D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87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48BC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1689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part</w:t>
            </w:r>
          </w:p>
        </w:tc>
      </w:tr>
      <w:tr w:rsidR="00D625F6" w:rsidRPr="00A1038F" w14:paraId="74F98E1E" w14:textId="77777777" w:rsidTr="00AD287D">
        <w:trPr>
          <w:trHeight w:val="2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951CB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42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CA6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0D0A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6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0BE2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8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8903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FC80" w14:textId="77777777" w:rsidR="00D625F6" w:rsidRPr="00A1038F" w:rsidRDefault="00D625F6" w:rsidP="00AD287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acellular part</w:t>
            </w:r>
          </w:p>
        </w:tc>
      </w:tr>
    </w:tbl>
    <w:p w14:paraId="24CE0A03" w14:textId="77777777" w:rsidR="00D625F6" w:rsidRDefault="00D625F6" w:rsidP="00D625F6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10372355" w14:textId="65A0CC84" w:rsidR="005517D3" w:rsidRPr="00D625F6" w:rsidRDefault="005517D3" w:rsidP="00D625F6">
      <w:pPr>
        <w:widowControl/>
        <w:spacing w:line="480" w:lineRule="auto"/>
        <w:jc w:val="left"/>
        <w:rPr>
          <w:rFonts w:ascii="Times New Roman" w:hAnsi="Times New Roman" w:cs="Times New Roman" w:hint="eastAsia"/>
        </w:rPr>
      </w:pPr>
    </w:p>
    <w:sectPr w:rsidR="005517D3" w:rsidRPr="00D62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B4344" w14:textId="77777777" w:rsidR="008C09DA" w:rsidRDefault="008C09DA" w:rsidP="00D625F6">
      <w:r>
        <w:separator/>
      </w:r>
    </w:p>
  </w:endnote>
  <w:endnote w:type="continuationSeparator" w:id="0">
    <w:p w14:paraId="655EB5A5" w14:textId="77777777" w:rsidR="008C09DA" w:rsidRDefault="008C09DA" w:rsidP="00D62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C8A818" w14:textId="77777777" w:rsidR="008C09DA" w:rsidRDefault="008C09DA" w:rsidP="00D625F6">
      <w:r>
        <w:separator/>
      </w:r>
    </w:p>
  </w:footnote>
  <w:footnote w:type="continuationSeparator" w:id="0">
    <w:p w14:paraId="05AA7382" w14:textId="77777777" w:rsidR="008C09DA" w:rsidRDefault="008C09DA" w:rsidP="00D62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66F"/>
    <w:rsid w:val="0052466F"/>
    <w:rsid w:val="005517D3"/>
    <w:rsid w:val="008C09DA"/>
    <w:rsid w:val="00BA2F11"/>
    <w:rsid w:val="00D625F6"/>
    <w:rsid w:val="00EC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EAF857"/>
  <w15:chartTrackingRefBased/>
  <w15:docId w15:val="{D6031BAF-DD17-4CD8-9A49-F2DA19AED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5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5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5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 罗</dc:creator>
  <cp:keywords/>
  <dc:description/>
  <cp:lastModifiedBy>芳 罗</cp:lastModifiedBy>
  <cp:revision>2</cp:revision>
  <dcterms:created xsi:type="dcterms:W3CDTF">2019-07-15T03:20:00Z</dcterms:created>
  <dcterms:modified xsi:type="dcterms:W3CDTF">2019-07-15T03:20:00Z</dcterms:modified>
</cp:coreProperties>
</file>